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5 Table.</w:t>
      </w:r>
      <w:r>
        <w:rPr>
          <w:rFonts w:cs="Times New Roman" w:ascii="Times New Roman" w:hAnsi="Times New Roman"/>
          <w:szCs w:val="21"/>
        </w:rPr>
        <w:t xml:space="preserve"> The differential</w:t>
      </w:r>
      <w:r>
        <w:rPr>
          <w:rFonts w:cs="Times New Roman" w:ascii="Times New Roman" w:hAnsi="Times New Roman"/>
          <w:szCs w:val="21"/>
        </w:rPr>
        <w:t>ly</w:t>
      </w:r>
      <w:r>
        <w:rPr>
          <w:rFonts w:cs="Times New Roman" w:ascii="Times New Roman" w:hAnsi="Times New Roman"/>
          <w:szCs w:val="21"/>
        </w:rPr>
        <w:t xml:space="preserve"> express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genes </w:t>
      </w:r>
      <w:r>
        <w:rPr>
          <w:rFonts w:cs="Times New Roman" w:ascii="Times New Roman" w:hAnsi="Times New Roman"/>
          <w:szCs w:val="21"/>
        </w:rPr>
        <w:t xml:space="preserve">in the laticifers of rubber trees stimulated with </w:t>
      </w:r>
      <w:r>
        <w:rPr>
          <w:rFonts w:cs="Times New Roman" w:ascii="Times New Roman" w:hAnsi="Times New Roman"/>
          <w:szCs w:val="21"/>
        </w:rPr>
        <w:t>ethephon</w:t>
      </w:r>
      <w:r>
        <w:rPr>
          <w:rFonts w:cs="Times New Roman" w:ascii="Times New Roman" w:hAnsi="Times New Roman"/>
          <w:szCs w:val="21"/>
        </w:rPr>
        <w:t xml:space="preserve">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 h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3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78"/>
        <w:gridCol w:w="1286"/>
        <w:gridCol w:w="1418"/>
        <w:gridCol w:w="836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T nam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SA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-value(%)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. Descript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843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4854.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91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4476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HYLENE-INSENSITIVE3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4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05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2 domain transcription factor 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2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953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esterase 10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5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331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filin 3 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49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6619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idirectional sugar transporter SWEET10-like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45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027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chondrial metalloendopeptidase oma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11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664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ber protein fb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415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C domain-containing protein 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17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7768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uncharacterized protein LOC1049050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64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059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yl carrier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22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260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04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34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258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P-ribosylation factor-like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89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647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ynein light chain cytoplasmic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1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282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hylene-responsive element binding protein 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90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449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C domain-containing protein 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91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257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e ribose-5-phosphate isomerase 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4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519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uclease chloroplastic/mitochondrial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29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817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pus la ribonucleoprotein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72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122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2 domain transcription factor 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56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688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0489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24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1569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0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uncharacterized protein LOC1042271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734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phthamide biosynthesis protein 3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77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1567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smg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5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7167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etyltransferase at1g77540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34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829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crose transporter 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2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9848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ase inhibitor protein 1 (PI1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58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028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glycan 4-like isoform x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6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5956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6 kDa heat shock, mitochondrial -like protein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18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440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teine proteinase inhibitor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00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684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ol transporter 5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43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400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tty acid 2-hydroxylase 1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19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7310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0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characterized loc1012123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090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tty acyl- reductase 3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8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239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e inactive poly[ADP-ribose] polymerase SRO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10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770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siccation protectant protein lea14 homolo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68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889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one H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94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57889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: uncharacterized protein LOC1046011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79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192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40 cysteine-rich domain super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30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5702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redoxin-c6-like isoform x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4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365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m1 interacting protein isoform 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85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8968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clin-dependent protein kinase inhibitor smr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65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165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pid phosphate phosphatase chloroplast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07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22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ll number regulator 8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01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649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idylate kinas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44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073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n-terminal glutamine amidohydrolas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53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896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ositol-tetrakisphosphate 1-kinas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5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002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bosomal L18p/L6e 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61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524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046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09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436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clophil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61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411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0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9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868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diator-associated protein 1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12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638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228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1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086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ralf-like 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8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984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14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v resistance protein n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90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1901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14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nnan endo-1, 4-beta-mannosidase 7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83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1672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tophagy-related protein 18f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04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536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06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mine amidotransferase ylr126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77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5004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NA and export factor bindin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7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1921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-a binding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3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541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081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1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290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yl-CoA-binding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79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411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e alpha-amylase 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569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3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6172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iquinol-cytochrome c reductase complex 6.7 kDa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89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364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178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15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754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on-sulfur assembly mitochondrial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0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22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-repeat dehydration-responsive element-binding factor 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1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16877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olase-phosphatase e1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6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072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onuclease or glycosyl hydrolas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24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66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-box protein skip19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41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6666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oredoxin-like protein yls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06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20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zinc finger CCCH domain-containing protein 1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27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668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factor-related family protein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78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110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inc finger CCCH domain-containing protein 11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39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250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membrane emp24 domain-containing protein 10 precursor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62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4602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S ribosomal protein L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73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874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14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bosomal protein L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0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6738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5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39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t1-related protein at2g39510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81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3548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 chaperone c-terminal domain-containing 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49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1544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CT complex subunit spt16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9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6660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nexin-like protein rj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79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4013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bberellin receptor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89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561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none-oxidoreductase chloroplast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11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901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chrome c oxidase subunit 5b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76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3581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ypothetical protein JCGZ_1833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33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2435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cium-binding ef hand family protei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96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5149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o-component response regulator arr5-lik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8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5375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UR family protein (SAUR23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006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0201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sciclin-like arabinogalactan protein 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80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4197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min-like protein 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64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5274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P-D-glucuronate 4-epimerase 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19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929780.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e wrky transcription factor 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122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345627.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0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 JCGZ_0819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*The unigene was annotated by comparison with the NCBI Non-redundant protein sequences (nr) database (http://www.ncbi.nlm.nih.gov/) with the BlastN algorithm using an </w:t>
      </w:r>
      <w:r>
        <w:rPr>
          <w:rFonts w:cs="Times New Roman" w:ascii="Times New Roman" w:hAnsi="Times New Roman"/>
          <w:i/>
          <w:szCs w:val="21"/>
        </w:rPr>
        <w:t>E</w:t>
      </w:r>
      <w:r>
        <w:rPr>
          <w:rFonts w:cs="Times New Roman" w:ascii="Times New Roman" w:hAnsi="Times New Roman"/>
          <w:szCs w:val="21"/>
        </w:rPr>
        <w:t>-value cut-off of 10</w:t>
      </w:r>
      <w:r>
        <w:rPr>
          <w:rFonts w:cs="Times New Roman" w:ascii="Times New Roman" w:hAnsi="Times New Roman"/>
          <w:szCs w:val="21"/>
          <w:vertAlign w:val="superscript"/>
        </w:rPr>
        <w:t>−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8:49:00Z</dcterms:created>
  <dc:creator>RSM</dc:creator>
  <dc:description/>
  <cp:keywords/>
  <dc:language>en-US</dc:language>
  <cp:lastModifiedBy>RSM</cp:lastModifiedBy>
  <dcterms:modified xsi:type="dcterms:W3CDTF">2015-11-18T02:07:00Z</dcterms:modified>
  <cp:revision>3</cp:revision>
  <dc:subject/>
  <dc:title/>
</cp:coreProperties>
</file>